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75D" w:rsidRPr="007952E1" w:rsidRDefault="00D65CE5" w:rsidP="00DD27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952E1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7952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95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275D" w:rsidRPr="007952E1">
        <w:rPr>
          <w:rFonts w:ascii="Times New Roman" w:hAnsi="Times New Roman" w:cs="Times New Roman"/>
          <w:b/>
          <w:sz w:val="24"/>
          <w:szCs w:val="24"/>
          <w:lang w:val="en-US"/>
        </w:rPr>
        <w:t>Mean values</w:t>
      </w:r>
      <w:r w:rsidR="00972051" w:rsidRPr="00795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control variables</w:t>
      </w:r>
      <w:r w:rsidR="003D488F" w:rsidRPr="007952E1">
        <w:rPr>
          <w:rFonts w:ascii="Times New Roman" w:hAnsi="Times New Roman" w:cs="Times New Roman"/>
          <w:b/>
          <w:sz w:val="24"/>
          <w:szCs w:val="24"/>
          <w:lang w:val="en-US"/>
        </w:rPr>
        <w:t>, separately for in-group and for out-group</w:t>
      </w:r>
      <w:r w:rsidR="00DD275D" w:rsidRPr="00795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7"/>
        <w:gridCol w:w="1722"/>
        <w:gridCol w:w="819"/>
        <w:gridCol w:w="1505"/>
        <w:gridCol w:w="819"/>
      </w:tblGrid>
      <w:tr w:rsidR="003D488F" w:rsidTr="003D488F">
        <w:trPr>
          <w:trHeight w:val="669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88F" w:rsidRPr="000F050A" w:rsidRDefault="003D488F" w:rsidP="004E0CDA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050A">
              <w:rPr>
                <w:rFonts w:ascii="Times New Roman" w:hAnsi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88F" w:rsidRPr="000F050A" w:rsidRDefault="003D488F" w:rsidP="004E0CDA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050A">
              <w:rPr>
                <w:rFonts w:ascii="Times New Roman" w:hAnsi="Times New Roman"/>
                <w:sz w:val="24"/>
                <w:szCs w:val="24"/>
                <w:lang w:val="en-US"/>
              </w:rPr>
              <w:t>In-grou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88F" w:rsidRPr="000F050A" w:rsidRDefault="003D488F" w:rsidP="004E0CDA">
            <w:pPr>
              <w:autoSpaceDE w:val="0"/>
              <w:autoSpaceDN w:val="0"/>
              <w:adjustRightInd w:val="0"/>
              <w:spacing w:before="120" w:line="480" w:lineRule="auto"/>
              <w:ind w:left="-10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050A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88F" w:rsidRPr="000F050A" w:rsidRDefault="003D488F" w:rsidP="004E0CDA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050A">
              <w:rPr>
                <w:rFonts w:ascii="Times New Roman" w:hAnsi="Times New Roman"/>
                <w:sz w:val="24"/>
                <w:szCs w:val="24"/>
                <w:lang w:val="en-US"/>
              </w:rPr>
              <w:t>Out-grou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88F" w:rsidRPr="000F050A" w:rsidRDefault="003D488F" w:rsidP="004E0CDA">
            <w:pPr>
              <w:autoSpaceDE w:val="0"/>
              <w:autoSpaceDN w:val="0"/>
              <w:adjustRightInd w:val="0"/>
              <w:spacing w:before="120" w:line="480" w:lineRule="auto"/>
              <w:ind w:left="-10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050A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</w:tr>
      <w:tr w:rsidR="003D488F" w:rsidTr="003D488F">
        <w:trPr>
          <w:trHeight w:val="547"/>
        </w:trPr>
        <w:tc>
          <w:tcPr>
            <w:tcW w:w="1597" w:type="dxa"/>
            <w:tcBorders>
              <w:top w:val="single" w:sz="4" w:space="0" w:color="auto"/>
            </w:tcBorders>
          </w:tcPr>
          <w:p w:rsidR="003D488F" w:rsidRDefault="003D488F" w:rsidP="004E0CDA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larity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3D488F" w:rsidRPr="001E72F5" w:rsidRDefault="003D488F" w:rsidP="004E0CDA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ind w:hanging="10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(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ind w:left="-4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3D488F" w:rsidTr="003D488F">
        <w:trPr>
          <w:trHeight w:val="547"/>
        </w:trPr>
        <w:tc>
          <w:tcPr>
            <w:tcW w:w="1597" w:type="dxa"/>
          </w:tcPr>
          <w:p w:rsidR="003D488F" w:rsidRPr="006C6955" w:rsidRDefault="003D488F" w:rsidP="004E0CDA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1722" w:type="dxa"/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819" w:type="dxa"/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ind w:hanging="10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95</w:t>
            </w: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5" w:type="dxa"/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819" w:type="dxa"/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ind w:left="-4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3D488F" w:rsidTr="003D488F">
        <w:trPr>
          <w:trHeight w:val="547"/>
        </w:trPr>
        <w:tc>
          <w:tcPr>
            <w:tcW w:w="1597" w:type="dxa"/>
          </w:tcPr>
          <w:p w:rsidR="003D488F" w:rsidRPr="006C6955" w:rsidRDefault="003D488F" w:rsidP="004E0CDA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lligence</w:t>
            </w:r>
          </w:p>
        </w:tc>
        <w:tc>
          <w:tcPr>
            <w:tcW w:w="1722" w:type="dxa"/>
          </w:tcPr>
          <w:p w:rsidR="003D488F" w:rsidRPr="001E72F5" w:rsidRDefault="003D488F" w:rsidP="004E0CDA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61</w:t>
            </w:r>
          </w:p>
        </w:tc>
        <w:tc>
          <w:tcPr>
            <w:tcW w:w="819" w:type="dxa"/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ind w:hanging="10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(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6</w:t>
            </w: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5" w:type="dxa"/>
          </w:tcPr>
          <w:p w:rsidR="003D488F" w:rsidRPr="001E72F5" w:rsidRDefault="003D488F" w:rsidP="004E0CDA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67</w:t>
            </w:r>
          </w:p>
        </w:tc>
        <w:tc>
          <w:tcPr>
            <w:tcW w:w="819" w:type="dxa"/>
          </w:tcPr>
          <w:p w:rsidR="003D488F" w:rsidRPr="001E72F5" w:rsidRDefault="003D488F" w:rsidP="00DD275D">
            <w:pPr>
              <w:autoSpaceDE w:val="0"/>
              <w:autoSpaceDN w:val="0"/>
              <w:adjustRightInd w:val="0"/>
              <w:spacing w:before="120" w:line="360" w:lineRule="auto"/>
              <w:ind w:left="-4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.13</w:t>
            </w:r>
            <w:r w:rsidRPr="001E72F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3D488F" w:rsidRDefault="00DD275D" w:rsidP="003D48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ings had to be given on a scale ranging </w:t>
      </w:r>
      <w:r w:rsidRPr="004D2E41">
        <w:rPr>
          <w:rFonts w:ascii="Times New Roman" w:hAnsi="Times New Roman" w:cs="Times New Roman"/>
          <w:sz w:val="24"/>
          <w:szCs w:val="24"/>
          <w:lang w:val="en-US"/>
        </w:rPr>
        <w:t>from 1 (not at all) to 10 (very muc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3D488F" w:rsidRDefault="003D488F" w:rsidP="003D48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488F" w:rsidRDefault="003D488F" w:rsidP="003D48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3D488F" w:rsidSect="003A79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047" w:rsidRDefault="00AF0047" w:rsidP="00DD275D">
      <w:pPr>
        <w:spacing w:after="0" w:line="240" w:lineRule="auto"/>
      </w:pPr>
      <w:r>
        <w:separator/>
      </w:r>
    </w:p>
  </w:endnote>
  <w:endnote w:type="continuationSeparator" w:id="0">
    <w:p w:rsidR="00AF0047" w:rsidRDefault="00AF0047" w:rsidP="00DD2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047" w:rsidRDefault="00AF0047" w:rsidP="00DD275D">
      <w:pPr>
        <w:spacing w:after="0" w:line="240" w:lineRule="auto"/>
      </w:pPr>
      <w:r>
        <w:separator/>
      </w:r>
    </w:p>
  </w:footnote>
  <w:footnote w:type="continuationSeparator" w:id="0">
    <w:p w:rsidR="00AF0047" w:rsidRDefault="00AF0047" w:rsidP="00DD2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275D"/>
    <w:rsid w:val="000B0441"/>
    <w:rsid w:val="00151DDC"/>
    <w:rsid w:val="001934C5"/>
    <w:rsid w:val="00215795"/>
    <w:rsid w:val="00244873"/>
    <w:rsid w:val="002C5DFA"/>
    <w:rsid w:val="002D0953"/>
    <w:rsid w:val="00331C88"/>
    <w:rsid w:val="003861BD"/>
    <w:rsid w:val="003A7983"/>
    <w:rsid w:val="003D488F"/>
    <w:rsid w:val="003F0010"/>
    <w:rsid w:val="004E46C7"/>
    <w:rsid w:val="00523ABC"/>
    <w:rsid w:val="005A1EDE"/>
    <w:rsid w:val="00652DDB"/>
    <w:rsid w:val="006B4F83"/>
    <w:rsid w:val="00766280"/>
    <w:rsid w:val="00766DCD"/>
    <w:rsid w:val="00771776"/>
    <w:rsid w:val="007952E1"/>
    <w:rsid w:val="007B5504"/>
    <w:rsid w:val="007F2AE5"/>
    <w:rsid w:val="00862159"/>
    <w:rsid w:val="00863C77"/>
    <w:rsid w:val="008C2BC7"/>
    <w:rsid w:val="008F2626"/>
    <w:rsid w:val="009629AB"/>
    <w:rsid w:val="00972051"/>
    <w:rsid w:val="00AF0047"/>
    <w:rsid w:val="00D3714D"/>
    <w:rsid w:val="00D65CE5"/>
    <w:rsid w:val="00D8791F"/>
    <w:rsid w:val="00DA5251"/>
    <w:rsid w:val="00DD275D"/>
    <w:rsid w:val="00E34425"/>
    <w:rsid w:val="00E364A8"/>
    <w:rsid w:val="00EB7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75D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A5251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A5251"/>
    <w:rPr>
      <w:rFonts w:ascii="Times New Roman" w:eastAsia="Times New Roman" w:hAnsi="Times New Roman" w:cs="Times New Roman"/>
      <w:iCs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rsid w:val="00D3714D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24"/>
      <w:szCs w:val="24"/>
      <w:lang w:val="en-US"/>
    </w:rPr>
  </w:style>
  <w:style w:type="character" w:customStyle="1" w:styleId="FootnoteTextChar">
    <w:name w:val="Footnote Text Char"/>
    <w:link w:val="FootnoteText"/>
    <w:uiPriority w:val="99"/>
    <w:rsid w:val="00D3714D"/>
    <w:rPr>
      <w:rFonts w:eastAsia="Arial"/>
      <w:color w:val="00000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D275D"/>
    <w:rPr>
      <w:vertAlign w:val="superscript"/>
    </w:rPr>
  </w:style>
  <w:style w:type="table" w:styleId="TableGrid">
    <w:name w:val="Table Grid"/>
    <w:basedOn w:val="TableNormal"/>
    <w:uiPriority w:val="59"/>
    <w:rsid w:val="00DD275D"/>
    <w:pPr>
      <w:spacing w:after="0" w:line="240" w:lineRule="auto"/>
    </w:pPr>
    <w:rPr>
      <w:rFonts w:ascii="Calibri" w:eastAsia="Calibri" w:hAnsi="Calibri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Rohr</dc:creator>
  <cp:lastModifiedBy>anpa</cp:lastModifiedBy>
  <cp:revision>4</cp:revision>
  <dcterms:created xsi:type="dcterms:W3CDTF">2015-12-31T12:02:00Z</dcterms:created>
  <dcterms:modified xsi:type="dcterms:W3CDTF">2015-12-31T12:08:00Z</dcterms:modified>
</cp:coreProperties>
</file>